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5253" w14:textId="28ADA67D" w:rsidR="00197293" w:rsidRDefault="008459F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="00197293" w:rsidRPr="00197293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</w:p>
    <w:p w14:paraId="06F3A194" w14:textId="77777777" w:rsidR="00197293" w:rsidRDefault="0019729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D5730B" w14:textId="55889993" w:rsidR="00C63FB7" w:rsidRPr="007C0595" w:rsidRDefault="008459F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="00197293" w:rsidRPr="007C0595">
        <w:rPr>
          <w:rFonts w:ascii="Times New Roman" w:hAnsi="Times New Roman" w:cs="Times New Roman"/>
          <w:b/>
          <w:bCs/>
          <w:sz w:val="22"/>
          <w:szCs w:val="22"/>
        </w:rPr>
        <w:t>Table.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 Exploratory </w:t>
      </w:r>
      <w:r w:rsidR="00727889">
        <w:rPr>
          <w:rFonts w:ascii="Times New Roman" w:hAnsi="Times New Roman" w:cs="Times New Roman"/>
          <w:sz w:val="22"/>
          <w:szCs w:val="22"/>
        </w:rPr>
        <w:t>f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actor </w:t>
      </w:r>
      <w:r w:rsidR="00727889">
        <w:rPr>
          <w:rFonts w:ascii="Times New Roman" w:hAnsi="Times New Roman" w:cs="Times New Roman"/>
          <w:sz w:val="22"/>
          <w:szCs w:val="22"/>
        </w:rPr>
        <w:t>a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nalysis </w:t>
      </w:r>
      <w:r w:rsidR="00727889">
        <w:rPr>
          <w:rFonts w:ascii="Times New Roman" w:hAnsi="Times New Roman" w:cs="Times New Roman"/>
          <w:sz w:val="22"/>
          <w:szCs w:val="22"/>
        </w:rPr>
        <w:t>c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onducted on PSSI and </w:t>
      </w:r>
      <w:r w:rsidR="00727889">
        <w:rPr>
          <w:rFonts w:ascii="Times New Roman" w:hAnsi="Times New Roman" w:cs="Times New Roman"/>
          <w:sz w:val="22"/>
          <w:szCs w:val="22"/>
        </w:rPr>
        <w:t>i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tem </w:t>
      </w:r>
      <w:r w:rsidR="00727889">
        <w:rPr>
          <w:rFonts w:ascii="Times New Roman" w:hAnsi="Times New Roman" w:cs="Times New Roman"/>
          <w:sz w:val="22"/>
          <w:szCs w:val="22"/>
        </w:rPr>
        <w:t>r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eduction </w:t>
      </w:r>
      <w:r w:rsidR="00727889">
        <w:rPr>
          <w:rFonts w:ascii="Times New Roman" w:hAnsi="Times New Roman" w:cs="Times New Roman"/>
          <w:sz w:val="22"/>
          <w:szCs w:val="22"/>
        </w:rPr>
        <w:t>for development of</w:t>
      </w:r>
      <w:r w:rsidR="00197293" w:rsidRPr="007C0595">
        <w:rPr>
          <w:rFonts w:ascii="Times New Roman" w:hAnsi="Times New Roman" w:cs="Times New Roman"/>
          <w:sz w:val="22"/>
          <w:szCs w:val="22"/>
        </w:rPr>
        <w:t xml:space="preserve"> Brief PSSI</w:t>
      </w:r>
    </w:p>
    <w:p w14:paraId="40D7AAA7" w14:textId="77777777" w:rsidR="00197293" w:rsidRPr="00197293" w:rsidRDefault="0019729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86"/>
        <w:gridCol w:w="604"/>
        <w:gridCol w:w="604"/>
        <w:gridCol w:w="684"/>
        <w:gridCol w:w="604"/>
        <w:gridCol w:w="684"/>
        <w:gridCol w:w="604"/>
        <w:gridCol w:w="604"/>
        <w:gridCol w:w="684"/>
        <w:gridCol w:w="684"/>
        <w:gridCol w:w="634"/>
        <w:gridCol w:w="4264"/>
      </w:tblGrid>
      <w:tr w:rsidR="00197293" w:rsidRPr="00197293" w14:paraId="58AEBA2A" w14:textId="5BB0E1BA" w:rsidTr="00197293">
        <w:tc>
          <w:tcPr>
            <w:tcW w:w="1271" w:type="dxa"/>
            <w:tcBorders>
              <w:left w:val="nil"/>
            </w:tcBorders>
          </w:tcPr>
          <w:p w14:paraId="7C05B11B" w14:textId="226F1C3F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686" w:type="dxa"/>
          </w:tcPr>
          <w:p w14:paraId="016852B9" w14:textId="1B9B6BF0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604" w:type="dxa"/>
          </w:tcPr>
          <w:p w14:paraId="1A3A24B4" w14:textId="3488A1DE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04" w:type="dxa"/>
          </w:tcPr>
          <w:p w14:paraId="439EC849" w14:textId="78B686A7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684" w:type="dxa"/>
          </w:tcPr>
          <w:p w14:paraId="3D767505" w14:textId="0D58C00A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604" w:type="dxa"/>
          </w:tcPr>
          <w:p w14:paraId="0474108B" w14:textId="20CBED6B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684" w:type="dxa"/>
          </w:tcPr>
          <w:p w14:paraId="73AB6229" w14:textId="4A5FD4AC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604" w:type="dxa"/>
          </w:tcPr>
          <w:p w14:paraId="10E1AB8B" w14:textId="596EAA2B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604" w:type="dxa"/>
          </w:tcPr>
          <w:p w14:paraId="3C7EB582" w14:textId="05830BBE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84" w:type="dxa"/>
          </w:tcPr>
          <w:p w14:paraId="6406170A" w14:textId="0F661C84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684" w:type="dxa"/>
          </w:tcPr>
          <w:p w14:paraId="008DE3C0" w14:textId="50961066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634" w:type="dxa"/>
          </w:tcPr>
          <w:p w14:paraId="734901D8" w14:textId="216F28DB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264" w:type="dxa"/>
            <w:tcBorders>
              <w:right w:val="nil"/>
            </w:tcBorders>
          </w:tcPr>
          <w:p w14:paraId="2BD08F49" w14:textId="1EF5018F" w:rsidR="00197293" w:rsidRPr="00197293" w:rsidRDefault="001972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ief-PSSI Item</w:t>
            </w:r>
            <w:r w:rsidR="007C05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velopment</w:t>
            </w:r>
          </w:p>
        </w:tc>
      </w:tr>
      <w:tr w:rsidR="00197293" w:rsidRPr="00197293" w14:paraId="0E7437DA" w14:textId="77777777" w:rsidTr="00197293">
        <w:tc>
          <w:tcPr>
            <w:tcW w:w="12611" w:type="dxa"/>
            <w:gridSpan w:val="13"/>
            <w:tcBorders>
              <w:left w:val="nil"/>
              <w:right w:val="nil"/>
            </w:tcBorders>
          </w:tcPr>
          <w:p w14:paraId="6F3990C8" w14:textId="6C44A77C" w:rsidR="00197293" w:rsidRPr="00197293" w:rsidRDefault="0019729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ademics</w:t>
            </w:r>
          </w:p>
        </w:tc>
      </w:tr>
      <w:tr w:rsidR="00197293" w:rsidRPr="00197293" w14:paraId="2CE0F521" w14:textId="7B15C0E0" w:rsidTr="00197293">
        <w:tc>
          <w:tcPr>
            <w:tcW w:w="1271" w:type="dxa"/>
            <w:tcBorders>
              <w:left w:val="nil"/>
            </w:tcBorders>
          </w:tcPr>
          <w:p w14:paraId="59CC3DED" w14:textId="7636EC0B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0B70849E" w14:textId="60E20D2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74</w:t>
            </w:r>
          </w:p>
        </w:tc>
        <w:tc>
          <w:tcPr>
            <w:tcW w:w="604" w:type="dxa"/>
          </w:tcPr>
          <w:p w14:paraId="769C5AD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756DCB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A5DA80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602F43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A5F071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A9FF0E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4E95E7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7DA4DA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E684F4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5FD844E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C955E05" w14:textId="1B6B4711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Examinations</w:t>
            </w:r>
          </w:p>
        </w:tc>
      </w:tr>
      <w:tr w:rsidR="00197293" w:rsidRPr="00197293" w14:paraId="275B923D" w14:textId="77777777" w:rsidTr="00197293">
        <w:tc>
          <w:tcPr>
            <w:tcW w:w="1271" w:type="dxa"/>
            <w:tcBorders>
              <w:left w:val="nil"/>
            </w:tcBorders>
          </w:tcPr>
          <w:p w14:paraId="1CE9DC29" w14:textId="268020B2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52AFCAF7" w14:textId="5B1E77B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73</w:t>
            </w:r>
          </w:p>
        </w:tc>
        <w:tc>
          <w:tcPr>
            <w:tcW w:w="604" w:type="dxa"/>
          </w:tcPr>
          <w:p w14:paraId="3D0A36C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BE544D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58EDB4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47FE1B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90384B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707731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3D80B8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23E4A4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AB352C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1C7BEB8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59081D5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3C0B62C9" w14:textId="77777777" w:rsidTr="00197293">
        <w:tc>
          <w:tcPr>
            <w:tcW w:w="1271" w:type="dxa"/>
            <w:tcBorders>
              <w:left w:val="nil"/>
            </w:tcBorders>
          </w:tcPr>
          <w:p w14:paraId="44F63985" w14:textId="1C730D1B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35096EFF" w14:textId="3AE3815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3</w:t>
            </w:r>
          </w:p>
        </w:tc>
        <w:tc>
          <w:tcPr>
            <w:tcW w:w="604" w:type="dxa"/>
          </w:tcPr>
          <w:p w14:paraId="45F3F1A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A8A2BF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1C4B70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2AF939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4BECDB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6E6E3F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2C41F3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8EE92C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3823B5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162BE21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2C8D192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1032866F" w14:textId="77777777" w:rsidTr="00197293">
        <w:tc>
          <w:tcPr>
            <w:tcW w:w="1271" w:type="dxa"/>
            <w:tcBorders>
              <w:left w:val="nil"/>
            </w:tcBorders>
          </w:tcPr>
          <w:p w14:paraId="7681362B" w14:textId="04CA8061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56080269" w14:textId="44E4F87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62</w:t>
            </w:r>
          </w:p>
        </w:tc>
        <w:tc>
          <w:tcPr>
            <w:tcW w:w="604" w:type="dxa"/>
          </w:tcPr>
          <w:p w14:paraId="0C515A7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808B61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13F4E6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4B087E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35AC71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C94A83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E05AD7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ADD126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E173D79" w14:textId="700B8E5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0C9E3F2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2DEA4A5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2B5BC9E2" w14:textId="77777777" w:rsidTr="00197293">
        <w:tc>
          <w:tcPr>
            <w:tcW w:w="1271" w:type="dxa"/>
            <w:tcBorders>
              <w:left w:val="nil"/>
            </w:tcBorders>
          </w:tcPr>
          <w:p w14:paraId="1D18F9A1" w14:textId="67ABCC39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622D5C72" w14:textId="1F1CA04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7</w:t>
            </w:r>
          </w:p>
        </w:tc>
        <w:tc>
          <w:tcPr>
            <w:tcW w:w="604" w:type="dxa"/>
          </w:tcPr>
          <w:p w14:paraId="01405BC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D0DBD6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327152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D6308C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B55157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A267EC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1DA89B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7E2CB4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auto"/>
          </w:tcPr>
          <w:p w14:paraId="729D8F20" w14:textId="17A0C1B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0</w:t>
            </w:r>
          </w:p>
        </w:tc>
        <w:tc>
          <w:tcPr>
            <w:tcW w:w="634" w:type="dxa"/>
          </w:tcPr>
          <w:p w14:paraId="2188B62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14C02BC4" w14:textId="7071C50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5CCC2B63" w14:textId="77777777" w:rsidTr="00197293">
        <w:tc>
          <w:tcPr>
            <w:tcW w:w="1271" w:type="dxa"/>
            <w:tcBorders>
              <w:left w:val="nil"/>
            </w:tcBorders>
          </w:tcPr>
          <w:p w14:paraId="0066ED41" w14:textId="44C68F62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86" w:type="dxa"/>
          </w:tcPr>
          <w:p w14:paraId="07A89110" w14:textId="283CD23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0</w:t>
            </w:r>
          </w:p>
        </w:tc>
        <w:tc>
          <w:tcPr>
            <w:tcW w:w="604" w:type="dxa"/>
          </w:tcPr>
          <w:p w14:paraId="68D1BA0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0D97A2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22F941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650139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90D33C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A88D0B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DBB810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D52ACA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07B5A5B0" w14:textId="0D34C0AF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9</w:t>
            </w:r>
          </w:p>
        </w:tc>
        <w:tc>
          <w:tcPr>
            <w:tcW w:w="634" w:type="dxa"/>
          </w:tcPr>
          <w:p w14:paraId="5EA1F47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62BE3BB" w14:textId="3358ADDA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Managing academic workload</w:t>
            </w:r>
          </w:p>
        </w:tc>
      </w:tr>
      <w:tr w:rsidR="00197293" w:rsidRPr="00197293" w14:paraId="73B58ECF" w14:textId="77777777" w:rsidTr="00197293">
        <w:tc>
          <w:tcPr>
            <w:tcW w:w="1271" w:type="dxa"/>
            <w:tcBorders>
              <w:left w:val="nil"/>
            </w:tcBorders>
          </w:tcPr>
          <w:p w14:paraId="771C6ECB" w14:textId="107772EE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86" w:type="dxa"/>
          </w:tcPr>
          <w:p w14:paraId="18D353B7" w14:textId="54B2C62D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E3F519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E2A244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1BFE0B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91C832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5E1461E" w14:textId="49882881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4</w:t>
            </w:r>
          </w:p>
        </w:tc>
        <w:tc>
          <w:tcPr>
            <w:tcW w:w="604" w:type="dxa"/>
          </w:tcPr>
          <w:p w14:paraId="4E4BAE8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8739C1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6388596" w14:textId="5E642B7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116993CD" w14:textId="3BD0B15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1</w:t>
            </w:r>
          </w:p>
        </w:tc>
        <w:tc>
          <w:tcPr>
            <w:tcW w:w="634" w:type="dxa"/>
          </w:tcPr>
          <w:p w14:paraId="1A57DDD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7E55333" w14:textId="57A0F60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11674731" w14:textId="77777777" w:rsidTr="00197293">
        <w:tc>
          <w:tcPr>
            <w:tcW w:w="1271" w:type="dxa"/>
            <w:tcBorders>
              <w:left w:val="nil"/>
            </w:tcBorders>
          </w:tcPr>
          <w:p w14:paraId="52C21EE1" w14:textId="3999BEEB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7C2790E6" w14:textId="47E3AECD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0</w:t>
            </w:r>
          </w:p>
        </w:tc>
        <w:tc>
          <w:tcPr>
            <w:tcW w:w="604" w:type="dxa"/>
          </w:tcPr>
          <w:p w14:paraId="14EECEB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87D831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21C160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A85D53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B52AF7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E2289C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E0C627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C299071" w14:textId="16917A91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0</w:t>
            </w:r>
          </w:p>
        </w:tc>
        <w:tc>
          <w:tcPr>
            <w:tcW w:w="684" w:type="dxa"/>
          </w:tcPr>
          <w:p w14:paraId="619747DE" w14:textId="1701F2EB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03AD036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1F68C556" w14:textId="5828788A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Maintaining my grades</w:t>
            </w:r>
          </w:p>
        </w:tc>
      </w:tr>
      <w:tr w:rsidR="00197293" w:rsidRPr="00197293" w14:paraId="4A6F5CA4" w14:textId="77777777" w:rsidTr="00197293">
        <w:tc>
          <w:tcPr>
            <w:tcW w:w="1271" w:type="dxa"/>
            <w:tcBorders>
              <w:left w:val="nil"/>
            </w:tcBorders>
          </w:tcPr>
          <w:p w14:paraId="019A696D" w14:textId="5A3E08D3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86" w:type="dxa"/>
            <w:shd w:val="clear" w:color="auto" w:fill="D0CECE" w:themeFill="background2" w:themeFillShade="E6"/>
          </w:tcPr>
          <w:p w14:paraId="1BCB2695" w14:textId="04B5C851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3</w:t>
            </w:r>
          </w:p>
        </w:tc>
        <w:tc>
          <w:tcPr>
            <w:tcW w:w="604" w:type="dxa"/>
          </w:tcPr>
          <w:p w14:paraId="5B93ED8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50B6F3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2B6E1E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D045E7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BA8BA0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2F533E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3D4CF7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6285BC2" w14:textId="6617DB4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0</w:t>
            </w:r>
          </w:p>
        </w:tc>
        <w:tc>
          <w:tcPr>
            <w:tcW w:w="684" w:type="dxa"/>
          </w:tcPr>
          <w:p w14:paraId="2554CC30" w14:textId="40D0DDC3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5</w:t>
            </w:r>
          </w:p>
        </w:tc>
        <w:tc>
          <w:tcPr>
            <w:tcW w:w="634" w:type="dxa"/>
          </w:tcPr>
          <w:p w14:paraId="412A157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6857F4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78277BB2" w14:textId="77777777" w:rsidTr="00197293">
        <w:tc>
          <w:tcPr>
            <w:tcW w:w="1271" w:type="dxa"/>
            <w:tcBorders>
              <w:left w:val="nil"/>
            </w:tcBorders>
          </w:tcPr>
          <w:p w14:paraId="174D11B7" w14:textId="32323944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86" w:type="dxa"/>
          </w:tcPr>
          <w:p w14:paraId="02AD579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F06525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09096B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5F2B82F" w14:textId="63B89DC5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37</w:t>
            </w:r>
          </w:p>
        </w:tc>
        <w:tc>
          <w:tcPr>
            <w:tcW w:w="604" w:type="dxa"/>
          </w:tcPr>
          <w:p w14:paraId="4B90A46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70038F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E96605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9FB49D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84D961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3833B3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0C84289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451600B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4A9462A9" w14:textId="77777777" w:rsidTr="00197293">
        <w:tc>
          <w:tcPr>
            <w:tcW w:w="1271" w:type="dxa"/>
            <w:tcBorders>
              <w:left w:val="nil"/>
            </w:tcBorders>
          </w:tcPr>
          <w:p w14:paraId="6D40946B" w14:textId="617A74EF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686" w:type="dxa"/>
          </w:tcPr>
          <w:p w14:paraId="618ABA1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212E44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9CCF17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657D1AC" w14:textId="774F5ED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1</w:t>
            </w:r>
          </w:p>
        </w:tc>
        <w:tc>
          <w:tcPr>
            <w:tcW w:w="604" w:type="dxa"/>
          </w:tcPr>
          <w:p w14:paraId="021387D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24FA44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45D980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59E0E6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B9C22D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FF0A71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2E47A85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E11591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794FFC0A" w14:textId="77777777" w:rsidTr="00197293">
        <w:tc>
          <w:tcPr>
            <w:tcW w:w="12611" w:type="dxa"/>
            <w:gridSpan w:val="13"/>
            <w:tcBorders>
              <w:left w:val="nil"/>
              <w:right w:val="nil"/>
            </w:tcBorders>
          </w:tcPr>
          <w:p w14:paraId="6706574C" w14:textId="5EC8B461" w:rsidR="00197293" w:rsidRPr="00197293" w:rsidRDefault="00197293" w:rsidP="0019729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arning Environment</w:t>
            </w:r>
          </w:p>
        </w:tc>
      </w:tr>
      <w:tr w:rsidR="00197293" w:rsidRPr="00197293" w14:paraId="0E4865D5" w14:textId="77777777" w:rsidTr="00197293">
        <w:tc>
          <w:tcPr>
            <w:tcW w:w="1271" w:type="dxa"/>
            <w:tcBorders>
              <w:left w:val="nil"/>
            </w:tcBorders>
          </w:tcPr>
          <w:p w14:paraId="74E41E36" w14:textId="1C428D20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686" w:type="dxa"/>
          </w:tcPr>
          <w:p w14:paraId="6E67F74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5871E3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B9EE45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9AADEEF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B373DE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14FBBC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5AE2FBAF" w14:textId="16C093AC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8</w:t>
            </w:r>
          </w:p>
        </w:tc>
        <w:tc>
          <w:tcPr>
            <w:tcW w:w="604" w:type="dxa"/>
          </w:tcPr>
          <w:p w14:paraId="50DE4C3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B1F3D3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87D23C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73D2623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690F62A6" w14:textId="3548EC07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Lack of clar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 course instruction</w:t>
            </w:r>
          </w:p>
        </w:tc>
      </w:tr>
      <w:tr w:rsidR="00197293" w:rsidRPr="00197293" w14:paraId="5E15B074" w14:textId="77777777" w:rsidTr="00197293">
        <w:tc>
          <w:tcPr>
            <w:tcW w:w="1271" w:type="dxa"/>
            <w:tcBorders>
              <w:left w:val="nil"/>
            </w:tcBorders>
          </w:tcPr>
          <w:p w14:paraId="5C1F4BBF" w14:textId="36200E42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86" w:type="dxa"/>
          </w:tcPr>
          <w:p w14:paraId="37A9C42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6D6662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A1AC90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09EF4FA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D28CFB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1B5A8D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611A7E77" w14:textId="712DE0A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2</w:t>
            </w:r>
          </w:p>
        </w:tc>
        <w:tc>
          <w:tcPr>
            <w:tcW w:w="604" w:type="dxa"/>
          </w:tcPr>
          <w:p w14:paraId="507296F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7154AC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6E1B89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7C73309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6A1C632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14568FB9" w14:textId="77777777" w:rsidTr="00197293">
        <w:tc>
          <w:tcPr>
            <w:tcW w:w="1271" w:type="dxa"/>
            <w:tcBorders>
              <w:left w:val="nil"/>
            </w:tcBorders>
          </w:tcPr>
          <w:p w14:paraId="78C4A64A" w14:textId="6A82B2B0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86" w:type="dxa"/>
          </w:tcPr>
          <w:p w14:paraId="2B2C4CC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D8B78A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AA0047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7D74D39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9BA6C4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FD9DC0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03DBD843" w14:textId="1E0BFF5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78</w:t>
            </w:r>
          </w:p>
        </w:tc>
        <w:tc>
          <w:tcPr>
            <w:tcW w:w="604" w:type="dxa"/>
          </w:tcPr>
          <w:p w14:paraId="2404274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E63BDB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370DC2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7BBBC95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6E281FB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4EAD409C" w14:textId="77777777" w:rsidTr="00197293">
        <w:tc>
          <w:tcPr>
            <w:tcW w:w="1271" w:type="dxa"/>
            <w:tcBorders>
              <w:left w:val="nil"/>
            </w:tcBorders>
          </w:tcPr>
          <w:p w14:paraId="602D6966" w14:textId="389187D3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686" w:type="dxa"/>
          </w:tcPr>
          <w:p w14:paraId="4931475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28BCEC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8882B7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2AF759A8" w14:textId="0D526F9F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2</w:t>
            </w:r>
          </w:p>
        </w:tc>
        <w:tc>
          <w:tcPr>
            <w:tcW w:w="604" w:type="dxa"/>
          </w:tcPr>
          <w:p w14:paraId="6E37571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C1453F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2E5D8F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6C131F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CA7312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5150C7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138B272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5C694C9E" w14:textId="5B79B44A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Interacting with faculty</w:t>
            </w:r>
          </w:p>
        </w:tc>
      </w:tr>
      <w:tr w:rsidR="00197293" w:rsidRPr="00197293" w14:paraId="63DA5C90" w14:textId="77777777" w:rsidTr="00197293">
        <w:tc>
          <w:tcPr>
            <w:tcW w:w="1271" w:type="dxa"/>
            <w:tcBorders>
              <w:left w:val="nil"/>
            </w:tcBorders>
          </w:tcPr>
          <w:p w14:paraId="75EB522C" w14:textId="2889847F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686" w:type="dxa"/>
          </w:tcPr>
          <w:p w14:paraId="5FBC67A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9E173A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91F469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7FE38556" w14:textId="57E111BD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02</w:t>
            </w:r>
          </w:p>
        </w:tc>
        <w:tc>
          <w:tcPr>
            <w:tcW w:w="604" w:type="dxa"/>
          </w:tcPr>
          <w:p w14:paraId="567F31D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8A72F9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0DA6A3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6295AB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B8A8BE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D26F4B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2A85EBD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6EB654A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00C0BF9C" w14:textId="77777777" w:rsidTr="00197293">
        <w:tc>
          <w:tcPr>
            <w:tcW w:w="1271" w:type="dxa"/>
            <w:tcBorders>
              <w:left w:val="nil"/>
            </w:tcBorders>
          </w:tcPr>
          <w:p w14:paraId="4D5E6E5A" w14:textId="07DEA664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86" w:type="dxa"/>
          </w:tcPr>
          <w:p w14:paraId="3ABC48C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4413BE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5A41AE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73A91823" w14:textId="17F96156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62</w:t>
            </w:r>
          </w:p>
        </w:tc>
        <w:tc>
          <w:tcPr>
            <w:tcW w:w="604" w:type="dxa"/>
          </w:tcPr>
          <w:p w14:paraId="390FD91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0085A9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B8829C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1B75F6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2D2ECE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0D6F32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313B9AA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56A7DC7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7713B7CF" w14:textId="77777777" w:rsidTr="00197293">
        <w:tc>
          <w:tcPr>
            <w:tcW w:w="12611" w:type="dxa"/>
            <w:gridSpan w:val="13"/>
            <w:tcBorders>
              <w:left w:val="nil"/>
              <w:right w:val="nil"/>
            </w:tcBorders>
          </w:tcPr>
          <w:p w14:paraId="7D2B0961" w14:textId="29761790" w:rsidR="00197293" w:rsidRPr="00197293" w:rsidRDefault="00197293" w:rsidP="0019729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us Culture</w:t>
            </w:r>
          </w:p>
        </w:tc>
      </w:tr>
      <w:tr w:rsidR="00197293" w:rsidRPr="00197293" w14:paraId="2B613CF6" w14:textId="77777777" w:rsidTr="00197293">
        <w:tc>
          <w:tcPr>
            <w:tcW w:w="1271" w:type="dxa"/>
            <w:tcBorders>
              <w:left w:val="nil"/>
            </w:tcBorders>
          </w:tcPr>
          <w:p w14:paraId="2C60D7A7" w14:textId="4B26D26B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686" w:type="dxa"/>
          </w:tcPr>
          <w:p w14:paraId="1A3DDE7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28B2E1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073825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A5D2678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29986A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66CFDCA8" w14:textId="3F09193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68</w:t>
            </w:r>
          </w:p>
        </w:tc>
        <w:tc>
          <w:tcPr>
            <w:tcW w:w="604" w:type="dxa"/>
          </w:tcPr>
          <w:p w14:paraId="4F50FC0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0E0D6E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CA1579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4AB6AC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4F2BD2B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5F3FBDCD" w14:textId="7B013EEF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Adjusting to post-secondary life</w:t>
            </w:r>
          </w:p>
        </w:tc>
      </w:tr>
      <w:tr w:rsidR="00197293" w:rsidRPr="00197293" w14:paraId="2D29910D" w14:textId="77777777" w:rsidTr="00197293">
        <w:tc>
          <w:tcPr>
            <w:tcW w:w="1271" w:type="dxa"/>
            <w:tcBorders>
              <w:left w:val="nil"/>
            </w:tcBorders>
          </w:tcPr>
          <w:p w14:paraId="49DFCC65" w14:textId="17E20658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686" w:type="dxa"/>
          </w:tcPr>
          <w:p w14:paraId="29B10A7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7EA836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ABF743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DDA1023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1A9E45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0DAA6881" w14:textId="4C64098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40</w:t>
            </w:r>
          </w:p>
        </w:tc>
        <w:tc>
          <w:tcPr>
            <w:tcW w:w="604" w:type="dxa"/>
          </w:tcPr>
          <w:p w14:paraId="5D77D07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8862B0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E2D2FF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695E5B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0F9A157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25363F5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6D4801A9" w14:textId="77777777" w:rsidTr="00197293">
        <w:tc>
          <w:tcPr>
            <w:tcW w:w="1271" w:type="dxa"/>
            <w:tcBorders>
              <w:left w:val="nil"/>
            </w:tcBorders>
          </w:tcPr>
          <w:p w14:paraId="37D6279A" w14:textId="630DE03E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86" w:type="dxa"/>
          </w:tcPr>
          <w:p w14:paraId="2DBA0D8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55A67C17" w14:textId="12162221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6</w:t>
            </w:r>
          </w:p>
        </w:tc>
        <w:tc>
          <w:tcPr>
            <w:tcW w:w="604" w:type="dxa"/>
          </w:tcPr>
          <w:p w14:paraId="6EF35C1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920C11D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89D387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28B4F1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5672CB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22AEA6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3704D2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64CF78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31C0195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1999DD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1A0F0153" w14:textId="77777777" w:rsidTr="00197293">
        <w:tc>
          <w:tcPr>
            <w:tcW w:w="1271" w:type="dxa"/>
            <w:tcBorders>
              <w:left w:val="nil"/>
            </w:tcBorders>
          </w:tcPr>
          <w:p w14:paraId="17DCE35E" w14:textId="60412FC4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686" w:type="dxa"/>
          </w:tcPr>
          <w:p w14:paraId="100B4EC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1CDA535B" w14:textId="036A600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5</w:t>
            </w:r>
          </w:p>
        </w:tc>
        <w:tc>
          <w:tcPr>
            <w:tcW w:w="604" w:type="dxa"/>
          </w:tcPr>
          <w:p w14:paraId="7EBC97D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419B50D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943722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B7E8E50" w14:textId="6586000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14</w:t>
            </w:r>
          </w:p>
        </w:tc>
        <w:tc>
          <w:tcPr>
            <w:tcW w:w="604" w:type="dxa"/>
          </w:tcPr>
          <w:p w14:paraId="41269EF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1ACD54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E7EC81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0CE857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4DE289F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6D45008" w14:textId="0337E27E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Pressure to succeed</w:t>
            </w:r>
          </w:p>
        </w:tc>
      </w:tr>
      <w:tr w:rsidR="00197293" w:rsidRPr="00197293" w14:paraId="24EA6940" w14:textId="77777777" w:rsidTr="00197293">
        <w:tc>
          <w:tcPr>
            <w:tcW w:w="1271" w:type="dxa"/>
            <w:tcBorders>
              <w:left w:val="nil"/>
            </w:tcBorders>
          </w:tcPr>
          <w:p w14:paraId="71C9B52C" w14:textId="033D4258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686" w:type="dxa"/>
          </w:tcPr>
          <w:p w14:paraId="623849A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246F52E2" w14:textId="4CDEC0C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2</w:t>
            </w:r>
          </w:p>
        </w:tc>
        <w:tc>
          <w:tcPr>
            <w:tcW w:w="604" w:type="dxa"/>
          </w:tcPr>
          <w:p w14:paraId="5DCB643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ECF9F90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E29498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0F5ACCE" w14:textId="6802561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9</w:t>
            </w:r>
          </w:p>
        </w:tc>
        <w:tc>
          <w:tcPr>
            <w:tcW w:w="604" w:type="dxa"/>
          </w:tcPr>
          <w:p w14:paraId="1BF35DF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2687B4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D4D8B7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2EC0AB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3463774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66E2C69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6A26870F" w14:textId="77777777" w:rsidTr="00197293">
        <w:tc>
          <w:tcPr>
            <w:tcW w:w="1271" w:type="dxa"/>
            <w:tcBorders>
              <w:left w:val="nil"/>
            </w:tcBorders>
          </w:tcPr>
          <w:p w14:paraId="175C6647" w14:textId="0FA93F15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686" w:type="dxa"/>
          </w:tcPr>
          <w:p w14:paraId="4ECC66C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128F5728" w14:textId="05F7830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  <w:tc>
          <w:tcPr>
            <w:tcW w:w="604" w:type="dxa"/>
          </w:tcPr>
          <w:p w14:paraId="200F46D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51E6202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9A2926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CD79C03" w14:textId="15FC49F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604" w:type="dxa"/>
          </w:tcPr>
          <w:p w14:paraId="2688FF1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0AE499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94A80A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A3622C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</w:tcPr>
          <w:p w14:paraId="39E0977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781F770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6161D470" w14:textId="77777777" w:rsidTr="00197293">
        <w:tc>
          <w:tcPr>
            <w:tcW w:w="1271" w:type="dxa"/>
            <w:tcBorders>
              <w:left w:val="nil"/>
            </w:tcBorders>
          </w:tcPr>
          <w:p w14:paraId="172AAC4F" w14:textId="0D3FA906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686" w:type="dxa"/>
          </w:tcPr>
          <w:p w14:paraId="5B21194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FD3BD0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908195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6C0662F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E1CFB8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8EA5DC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21D9A1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4ADB15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679EF0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ED50E1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D0CECE" w:themeFill="background2" w:themeFillShade="E6"/>
          </w:tcPr>
          <w:p w14:paraId="7E8A0A3A" w14:textId="48CCE45B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07</w:t>
            </w:r>
          </w:p>
        </w:tc>
        <w:tc>
          <w:tcPr>
            <w:tcW w:w="4264" w:type="dxa"/>
            <w:tcBorders>
              <w:right w:val="nil"/>
            </w:tcBorders>
          </w:tcPr>
          <w:p w14:paraId="10B741BE" w14:textId="4E319BE8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 xml:space="preserve">Discrimin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racism, sexism, etc.)</w:t>
            </w:r>
          </w:p>
        </w:tc>
      </w:tr>
      <w:tr w:rsidR="00197293" w:rsidRPr="00197293" w14:paraId="79D09328" w14:textId="77777777" w:rsidTr="00197293">
        <w:tc>
          <w:tcPr>
            <w:tcW w:w="1271" w:type="dxa"/>
            <w:tcBorders>
              <w:left w:val="nil"/>
            </w:tcBorders>
          </w:tcPr>
          <w:p w14:paraId="534E6FDB" w14:textId="71B582E4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686" w:type="dxa"/>
          </w:tcPr>
          <w:p w14:paraId="0325F5C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252CF9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DF3078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F74F348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4A5C2D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6304FA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66B9CB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9671DE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3F2D41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5BFB13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D0CECE" w:themeFill="background2" w:themeFillShade="E6"/>
          </w:tcPr>
          <w:p w14:paraId="15FED85D" w14:textId="4F987B3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6</w:t>
            </w:r>
          </w:p>
        </w:tc>
        <w:tc>
          <w:tcPr>
            <w:tcW w:w="4264" w:type="dxa"/>
            <w:tcBorders>
              <w:right w:val="nil"/>
            </w:tcBorders>
          </w:tcPr>
          <w:p w14:paraId="6CBF168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3C0054" w14:textId="7A0BCF3E" w:rsidR="00197293" w:rsidRDefault="00197293"/>
    <w:p w14:paraId="274AC246" w14:textId="6C41E58C" w:rsidR="00197293" w:rsidRPr="00197293" w:rsidRDefault="0019729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br w:type="column"/>
      </w:r>
      <w:r w:rsidRPr="00197293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A-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9729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27889">
        <w:rPr>
          <w:rFonts w:ascii="Times New Roman" w:hAnsi="Times New Roman" w:cs="Times New Roman"/>
          <w:sz w:val="22"/>
          <w:szCs w:val="22"/>
        </w:rPr>
        <w:t>Continued</w:t>
      </w:r>
    </w:p>
    <w:p w14:paraId="4F8B13AF" w14:textId="77777777" w:rsidR="00197293" w:rsidRDefault="00197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686"/>
        <w:gridCol w:w="604"/>
        <w:gridCol w:w="604"/>
        <w:gridCol w:w="684"/>
        <w:gridCol w:w="604"/>
        <w:gridCol w:w="684"/>
        <w:gridCol w:w="604"/>
        <w:gridCol w:w="604"/>
        <w:gridCol w:w="684"/>
        <w:gridCol w:w="684"/>
        <w:gridCol w:w="634"/>
        <w:gridCol w:w="4264"/>
      </w:tblGrid>
      <w:tr w:rsidR="00197293" w:rsidRPr="00197293" w14:paraId="442F361E" w14:textId="77777777" w:rsidTr="00197293">
        <w:tc>
          <w:tcPr>
            <w:tcW w:w="1377" w:type="dxa"/>
            <w:tcBorders>
              <w:left w:val="nil"/>
            </w:tcBorders>
          </w:tcPr>
          <w:p w14:paraId="1DE2D3B3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686" w:type="dxa"/>
          </w:tcPr>
          <w:p w14:paraId="21E0324D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604" w:type="dxa"/>
          </w:tcPr>
          <w:p w14:paraId="30F67742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04" w:type="dxa"/>
          </w:tcPr>
          <w:p w14:paraId="7A49FD28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684" w:type="dxa"/>
          </w:tcPr>
          <w:p w14:paraId="0381F41A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604" w:type="dxa"/>
          </w:tcPr>
          <w:p w14:paraId="2B7E33A2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684" w:type="dxa"/>
          </w:tcPr>
          <w:p w14:paraId="238F8B72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604" w:type="dxa"/>
          </w:tcPr>
          <w:p w14:paraId="54E553BA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604" w:type="dxa"/>
          </w:tcPr>
          <w:p w14:paraId="7CC9F310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84" w:type="dxa"/>
          </w:tcPr>
          <w:p w14:paraId="6A7EAD9D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684" w:type="dxa"/>
          </w:tcPr>
          <w:p w14:paraId="18D7432B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634" w:type="dxa"/>
          </w:tcPr>
          <w:p w14:paraId="15388803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264" w:type="dxa"/>
            <w:tcBorders>
              <w:right w:val="nil"/>
            </w:tcBorders>
          </w:tcPr>
          <w:p w14:paraId="34C6A831" w14:textId="77777777" w:rsidR="00197293" w:rsidRPr="00197293" w:rsidRDefault="00197293" w:rsidP="00CE74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ief-PSSI Item</w:t>
            </w:r>
          </w:p>
        </w:tc>
      </w:tr>
      <w:tr w:rsidR="00197293" w:rsidRPr="00197293" w14:paraId="5C660911" w14:textId="77777777" w:rsidTr="00197293">
        <w:tc>
          <w:tcPr>
            <w:tcW w:w="12717" w:type="dxa"/>
            <w:gridSpan w:val="13"/>
            <w:tcBorders>
              <w:left w:val="nil"/>
              <w:right w:val="nil"/>
            </w:tcBorders>
          </w:tcPr>
          <w:p w14:paraId="53AAD97A" w14:textId="4FDFA996" w:rsidR="00197293" w:rsidRPr="00197293" w:rsidRDefault="00197293" w:rsidP="0019729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erpersonal</w:t>
            </w:r>
          </w:p>
        </w:tc>
      </w:tr>
      <w:tr w:rsidR="00197293" w:rsidRPr="00197293" w14:paraId="10E0B5F4" w14:textId="77777777" w:rsidTr="00197293">
        <w:tc>
          <w:tcPr>
            <w:tcW w:w="1377" w:type="dxa"/>
            <w:tcBorders>
              <w:left w:val="nil"/>
            </w:tcBorders>
          </w:tcPr>
          <w:p w14:paraId="118B8D00" w14:textId="5162D7A2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686" w:type="dxa"/>
          </w:tcPr>
          <w:p w14:paraId="31ACF82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3B941D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051ED19C" w14:textId="2043034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67</w:t>
            </w:r>
          </w:p>
        </w:tc>
        <w:tc>
          <w:tcPr>
            <w:tcW w:w="684" w:type="dxa"/>
          </w:tcPr>
          <w:p w14:paraId="0A5C099E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7E9B1D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B593F5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9E0584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EA6996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858759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4A4D66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62C253D5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5416FC7A" w14:textId="7166D260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 xml:space="preserve">Managing relationships </w:t>
            </w:r>
          </w:p>
        </w:tc>
      </w:tr>
      <w:tr w:rsidR="00197293" w:rsidRPr="00197293" w14:paraId="780C4697" w14:textId="77777777" w:rsidTr="00197293">
        <w:tc>
          <w:tcPr>
            <w:tcW w:w="1377" w:type="dxa"/>
            <w:tcBorders>
              <w:left w:val="nil"/>
            </w:tcBorders>
          </w:tcPr>
          <w:p w14:paraId="7B165FF8" w14:textId="457FDE08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86" w:type="dxa"/>
          </w:tcPr>
          <w:p w14:paraId="246CA74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75B18B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7CCF8229" w14:textId="02CC4B1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2</w:t>
            </w:r>
          </w:p>
        </w:tc>
        <w:tc>
          <w:tcPr>
            <w:tcW w:w="684" w:type="dxa"/>
          </w:tcPr>
          <w:p w14:paraId="3FC157C1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750608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193031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FEA551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BCFDF2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0B095B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16B557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0DBA3F26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D155FE2" w14:textId="202366C5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 xml:space="preserve">Social pressur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drinking, going out)</w:t>
            </w:r>
          </w:p>
        </w:tc>
      </w:tr>
      <w:tr w:rsidR="00197293" w:rsidRPr="00197293" w14:paraId="0A3C1618" w14:textId="77777777" w:rsidTr="00197293">
        <w:tc>
          <w:tcPr>
            <w:tcW w:w="1377" w:type="dxa"/>
            <w:tcBorders>
              <w:left w:val="nil"/>
            </w:tcBorders>
          </w:tcPr>
          <w:p w14:paraId="05E38713" w14:textId="20990C94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686" w:type="dxa"/>
          </w:tcPr>
          <w:p w14:paraId="04C187B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F8070F1" w14:textId="73D314A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4</w:t>
            </w:r>
          </w:p>
        </w:tc>
        <w:tc>
          <w:tcPr>
            <w:tcW w:w="604" w:type="dxa"/>
            <w:shd w:val="clear" w:color="auto" w:fill="D0CECE" w:themeFill="background2" w:themeFillShade="E6"/>
          </w:tcPr>
          <w:p w14:paraId="4D7991E3" w14:textId="0762477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67</w:t>
            </w:r>
          </w:p>
        </w:tc>
        <w:tc>
          <w:tcPr>
            <w:tcW w:w="684" w:type="dxa"/>
          </w:tcPr>
          <w:p w14:paraId="4BDE7E1E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19917C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931B65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32DC06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D3C5A6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F6634A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EFFE7A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4A67CA56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ACA341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5745FF68" w14:textId="77777777" w:rsidTr="00197293">
        <w:tc>
          <w:tcPr>
            <w:tcW w:w="1377" w:type="dxa"/>
            <w:tcBorders>
              <w:left w:val="nil"/>
            </w:tcBorders>
          </w:tcPr>
          <w:p w14:paraId="21CDB118" w14:textId="2DEF080B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686" w:type="dxa"/>
          </w:tcPr>
          <w:p w14:paraId="6B0FBD3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5DB86A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61C8B49D" w14:textId="759439E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44</w:t>
            </w:r>
          </w:p>
        </w:tc>
        <w:tc>
          <w:tcPr>
            <w:tcW w:w="684" w:type="dxa"/>
          </w:tcPr>
          <w:p w14:paraId="6BC5DAFA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06E90E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CB9869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46C5FA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C9EC15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16B21F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603870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5060FB01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38A2F5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54F575AA" w14:textId="77777777" w:rsidTr="00197293">
        <w:tc>
          <w:tcPr>
            <w:tcW w:w="1377" w:type="dxa"/>
            <w:tcBorders>
              <w:left w:val="nil"/>
            </w:tcBorders>
          </w:tcPr>
          <w:p w14:paraId="4797F762" w14:textId="1F87382E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86" w:type="dxa"/>
          </w:tcPr>
          <w:p w14:paraId="2BFA3C0D" w14:textId="5330550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9DE8335" w14:textId="10EC10BC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6</w:t>
            </w:r>
          </w:p>
        </w:tc>
        <w:tc>
          <w:tcPr>
            <w:tcW w:w="604" w:type="dxa"/>
            <w:shd w:val="clear" w:color="auto" w:fill="D0CECE" w:themeFill="background2" w:themeFillShade="E6"/>
          </w:tcPr>
          <w:p w14:paraId="285C62D8" w14:textId="014FA16E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1</w:t>
            </w:r>
          </w:p>
        </w:tc>
        <w:tc>
          <w:tcPr>
            <w:tcW w:w="684" w:type="dxa"/>
          </w:tcPr>
          <w:p w14:paraId="7B48C318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1716CA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761082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08355D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9816C2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51FEE5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50739FB" w14:textId="382ED60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4</w:t>
            </w:r>
          </w:p>
        </w:tc>
        <w:tc>
          <w:tcPr>
            <w:tcW w:w="634" w:type="dxa"/>
            <w:shd w:val="clear" w:color="auto" w:fill="auto"/>
          </w:tcPr>
          <w:p w14:paraId="0147F268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402B374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7491A1E1" w14:textId="77777777" w:rsidTr="00197293">
        <w:tc>
          <w:tcPr>
            <w:tcW w:w="1377" w:type="dxa"/>
            <w:tcBorders>
              <w:left w:val="nil"/>
            </w:tcBorders>
          </w:tcPr>
          <w:p w14:paraId="028C6880" w14:textId="7D6CAC89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686" w:type="dxa"/>
          </w:tcPr>
          <w:p w14:paraId="5F91A55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71807583" w14:textId="7F1F2DE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38</w:t>
            </w:r>
          </w:p>
        </w:tc>
        <w:tc>
          <w:tcPr>
            <w:tcW w:w="604" w:type="dxa"/>
          </w:tcPr>
          <w:p w14:paraId="682905F1" w14:textId="0C40A945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9</w:t>
            </w:r>
          </w:p>
        </w:tc>
        <w:tc>
          <w:tcPr>
            <w:tcW w:w="684" w:type="dxa"/>
          </w:tcPr>
          <w:p w14:paraId="08D5E936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1607D5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DB5E38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5E57E5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02D9FF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15E629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CF99DA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2F2255EE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53476244" w14:textId="2823AFB8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sz w:val="22"/>
                <w:szCs w:val="22"/>
              </w:rPr>
              <w:t>Meeting performance expectations</w:t>
            </w:r>
          </w:p>
        </w:tc>
      </w:tr>
      <w:tr w:rsidR="00197293" w:rsidRPr="00197293" w14:paraId="38D6C570" w14:textId="77777777" w:rsidTr="00197293">
        <w:tc>
          <w:tcPr>
            <w:tcW w:w="1377" w:type="dxa"/>
            <w:tcBorders>
              <w:left w:val="nil"/>
            </w:tcBorders>
          </w:tcPr>
          <w:p w14:paraId="6A62D6C5" w14:textId="7A93BD9C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686" w:type="dxa"/>
          </w:tcPr>
          <w:p w14:paraId="6CD6268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6E91A0AC" w14:textId="54AC747D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4</w:t>
            </w:r>
          </w:p>
        </w:tc>
        <w:tc>
          <w:tcPr>
            <w:tcW w:w="604" w:type="dxa"/>
          </w:tcPr>
          <w:p w14:paraId="63CDE230" w14:textId="3FC66AF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4</w:t>
            </w:r>
          </w:p>
        </w:tc>
        <w:tc>
          <w:tcPr>
            <w:tcW w:w="684" w:type="dxa"/>
          </w:tcPr>
          <w:p w14:paraId="6C6B4771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AA0AB7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0DFDAC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6D84A7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2ACEEE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F56C91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F6CA29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05A7412C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7C7BEA4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4DA8A02B" w14:textId="77777777" w:rsidTr="00197293">
        <w:tc>
          <w:tcPr>
            <w:tcW w:w="1377" w:type="dxa"/>
            <w:tcBorders>
              <w:left w:val="nil"/>
            </w:tcBorders>
          </w:tcPr>
          <w:p w14:paraId="262FC722" w14:textId="2E67A7FE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686" w:type="dxa"/>
          </w:tcPr>
          <w:p w14:paraId="11F7350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53BA0091" w14:textId="36FB631B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6</w:t>
            </w:r>
          </w:p>
        </w:tc>
        <w:tc>
          <w:tcPr>
            <w:tcW w:w="604" w:type="dxa"/>
          </w:tcPr>
          <w:p w14:paraId="21B4AF44" w14:textId="6DA0E739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684" w:type="dxa"/>
          </w:tcPr>
          <w:p w14:paraId="2BB48F75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8F0477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4F31A9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D4F013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AEDB0C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BA4C04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A713DC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155C0145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5A95ED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553DB37C" w14:textId="77777777" w:rsidTr="00197293">
        <w:tc>
          <w:tcPr>
            <w:tcW w:w="1377" w:type="dxa"/>
            <w:tcBorders>
              <w:left w:val="nil"/>
            </w:tcBorders>
          </w:tcPr>
          <w:p w14:paraId="706252B7" w14:textId="17390AE5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686" w:type="dxa"/>
          </w:tcPr>
          <w:p w14:paraId="070C259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780B46CE" w14:textId="7CDD69D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9</w:t>
            </w:r>
          </w:p>
        </w:tc>
        <w:tc>
          <w:tcPr>
            <w:tcW w:w="604" w:type="dxa"/>
          </w:tcPr>
          <w:p w14:paraId="63A8401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8AF00AE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CB9DCA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15259B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F48AF1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272485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54D48D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0F0D5F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124C7D55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1B70E63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48CB61E3" w14:textId="77777777" w:rsidTr="00197293">
        <w:tc>
          <w:tcPr>
            <w:tcW w:w="12717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14:paraId="11A6D879" w14:textId="0DDF0905" w:rsidR="00197293" w:rsidRPr="00197293" w:rsidRDefault="00197293" w:rsidP="0019729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72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sonal</w:t>
            </w:r>
          </w:p>
        </w:tc>
      </w:tr>
      <w:tr w:rsidR="00197293" w:rsidRPr="00197293" w14:paraId="698624C8" w14:textId="77777777" w:rsidTr="00197293">
        <w:tc>
          <w:tcPr>
            <w:tcW w:w="1377" w:type="dxa"/>
            <w:tcBorders>
              <w:left w:val="nil"/>
            </w:tcBorders>
          </w:tcPr>
          <w:p w14:paraId="55A1D021" w14:textId="269A75F8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86" w:type="dxa"/>
          </w:tcPr>
          <w:p w14:paraId="3BBA69D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97B2D8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58D83E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1093CA9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7A68E4C6" w14:textId="6256242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4</w:t>
            </w:r>
          </w:p>
        </w:tc>
        <w:tc>
          <w:tcPr>
            <w:tcW w:w="684" w:type="dxa"/>
          </w:tcPr>
          <w:p w14:paraId="251D87C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8EE9CE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506524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E8FAAD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899B85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7C42EC2D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2E6B681E" w14:textId="4238803B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aging self-care</w:t>
            </w:r>
          </w:p>
        </w:tc>
      </w:tr>
      <w:tr w:rsidR="00197293" w:rsidRPr="00197293" w14:paraId="5C5463D4" w14:textId="77777777" w:rsidTr="00197293">
        <w:tc>
          <w:tcPr>
            <w:tcW w:w="1377" w:type="dxa"/>
            <w:tcBorders>
              <w:left w:val="nil"/>
            </w:tcBorders>
          </w:tcPr>
          <w:p w14:paraId="6FF68F29" w14:textId="0A9180B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686" w:type="dxa"/>
          </w:tcPr>
          <w:p w14:paraId="60DF1A7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A0844B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A4009E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5C7AC77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3830461F" w14:textId="02A3E21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13</w:t>
            </w:r>
          </w:p>
        </w:tc>
        <w:tc>
          <w:tcPr>
            <w:tcW w:w="684" w:type="dxa"/>
          </w:tcPr>
          <w:p w14:paraId="2EFED48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12BFA8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F373C2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50B6A9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205716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15DC10F4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6830B4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7D48315E" w14:textId="77777777" w:rsidTr="00197293">
        <w:tc>
          <w:tcPr>
            <w:tcW w:w="1377" w:type="dxa"/>
            <w:tcBorders>
              <w:left w:val="nil"/>
            </w:tcBorders>
          </w:tcPr>
          <w:p w14:paraId="127C92AD" w14:textId="27D6CC40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686" w:type="dxa"/>
          </w:tcPr>
          <w:p w14:paraId="5013B9C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FCA292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99AC48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171F0FE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7B370F78" w14:textId="60791BAE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36</w:t>
            </w:r>
          </w:p>
        </w:tc>
        <w:tc>
          <w:tcPr>
            <w:tcW w:w="684" w:type="dxa"/>
          </w:tcPr>
          <w:p w14:paraId="0A596E9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3F3BA2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839E95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0BAD4F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A89512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60FA8F25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75259B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4C191CAA" w14:textId="77777777" w:rsidTr="00197293">
        <w:tc>
          <w:tcPr>
            <w:tcW w:w="1377" w:type="dxa"/>
            <w:tcBorders>
              <w:left w:val="nil"/>
            </w:tcBorders>
          </w:tcPr>
          <w:p w14:paraId="1B44BA74" w14:textId="5695E4A8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686" w:type="dxa"/>
          </w:tcPr>
          <w:p w14:paraId="36B1AF0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994C8C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BE6FD4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78FE3EA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56274E4A" w14:textId="73B2739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42</w:t>
            </w:r>
          </w:p>
        </w:tc>
        <w:tc>
          <w:tcPr>
            <w:tcW w:w="684" w:type="dxa"/>
          </w:tcPr>
          <w:p w14:paraId="3CF3554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E1A9FC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3E70E7E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C7DEC8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5E8B05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5AC0FE1F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8E1DE4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0BDEAF9D" w14:textId="77777777" w:rsidTr="00197293">
        <w:tc>
          <w:tcPr>
            <w:tcW w:w="1377" w:type="dxa"/>
            <w:tcBorders>
              <w:left w:val="nil"/>
            </w:tcBorders>
          </w:tcPr>
          <w:p w14:paraId="18DBB9E3" w14:textId="5FC958F5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686" w:type="dxa"/>
          </w:tcPr>
          <w:p w14:paraId="4076F3E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E77FF3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C85FAE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AF8472A" w14:textId="0EDADBF3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604" w:type="dxa"/>
            <w:shd w:val="clear" w:color="auto" w:fill="D0CECE" w:themeFill="background2" w:themeFillShade="E6"/>
          </w:tcPr>
          <w:p w14:paraId="31CEF3C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B6A9A6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3B2CA2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D01CE07" w14:textId="704DF8F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0</w:t>
            </w:r>
          </w:p>
        </w:tc>
        <w:tc>
          <w:tcPr>
            <w:tcW w:w="684" w:type="dxa"/>
          </w:tcPr>
          <w:p w14:paraId="39499B4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7D6466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5258FC25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ACDFFE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1669B70A" w14:textId="77777777" w:rsidTr="00197293">
        <w:tc>
          <w:tcPr>
            <w:tcW w:w="1377" w:type="dxa"/>
            <w:tcBorders>
              <w:left w:val="nil"/>
            </w:tcBorders>
          </w:tcPr>
          <w:p w14:paraId="17B895E0" w14:textId="5A465C05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686" w:type="dxa"/>
          </w:tcPr>
          <w:p w14:paraId="1F5A65E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A050DB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EECE0E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07DD910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36FD030B" w14:textId="090496B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8</w:t>
            </w:r>
          </w:p>
        </w:tc>
        <w:tc>
          <w:tcPr>
            <w:tcW w:w="684" w:type="dxa"/>
          </w:tcPr>
          <w:p w14:paraId="236A9AB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BBEDAB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3D87B3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2FBA85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1B754C99" w14:textId="40B9B7B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7</w:t>
            </w:r>
          </w:p>
        </w:tc>
        <w:tc>
          <w:tcPr>
            <w:tcW w:w="634" w:type="dxa"/>
            <w:shd w:val="clear" w:color="auto" w:fill="auto"/>
          </w:tcPr>
          <w:p w14:paraId="7E085841" w14:textId="1A6255D0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6</w:t>
            </w:r>
          </w:p>
        </w:tc>
        <w:tc>
          <w:tcPr>
            <w:tcW w:w="4264" w:type="dxa"/>
            <w:tcBorders>
              <w:right w:val="nil"/>
            </w:tcBorders>
          </w:tcPr>
          <w:p w14:paraId="212EAB2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781FC5C0" w14:textId="77777777" w:rsidTr="00197293">
        <w:tc>
          <w:tcPr>
            <w:tcW w:w="1377" w:type="dxa"/>
            <w:tcBorders>
              <w:left w:val="nil"/>
            </w:tcBorders>
          </w:tcPr>
          <w:p w14:paraId="2B45BB91" w14:textId="6C2D41BC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686" w:type="dxa"/>
          </w:tcPr>
          <w:p w14:paraId="2D3973B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018ABE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D87FC9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4F1D266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4C21469B" w14:textId="01EA9844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4</w:t>
            </w:r>
          </w:p>
        </w:tc>
        <w:tc>
          <w:tcPr>
            <w:tcW w:w="684" w:type="dxa"/>
          </w:tcPr>
          <w:p w14:paraId="339E80F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2C5BF8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7522C7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680731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08CC63D2" w14:textId="3AADB84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2</w:t>
            </w:r>
          </w:p>
        </w:tc>
        <w:tc>
          <w:tcPr>
            <w:tcW w:w="634" w:type="dxa"/>
            <w:shd w:val="clear" w:color="auto" w:fill="auto"/>
          </w:tcPr>
          <w:p w14:paraId="241E2BAF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347E9B7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4A86D0F7" w14:textId="77777777" w:rsidTr="00197293">
        <w:tc>
          <w:tcPr>
            <w:tcW w:w="1377" w:type="dxa"/>
            <w:tcBorders>
              <w:left w:val="nil"/>
            </w:tcBorders>
          </w:tcPr>
          <w:p w14:paraId="48D0B4E7" w14:textId="699B6DDA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686" w:type="dxa"/>
          </w:tcPr>
          <w:p w14:paraId="09B8DC9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3F311B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EFBDEF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4FA6889E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2D4073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B259F72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4D62C9C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61E3D0AD" w14:textId="707A04C9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94</w:t>
            </w:r>
          </w:p>
        </w:tc>
        <w:tc>
          <w:tcPr>
            <w:tcW w:w="684" w:type="dxa"/>
          </w:tcPr>
          <w:p w14:paraId="7BC9609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78ADE8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258826A1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733EC7E0" w14:textId="6397DD99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ancial concerns</w:t>
            </w:r>
          </w:p>
        </w:tc>
      </w:tr>
      <w:tr w:rsidR="00197293" w:rsidRPr="00197293" w14:paraId="4A66E4F0" w14:textId="77777777" w:rsidTr="00197293">
        <w:tc>
          <w:tcPr>
            <w:tcW w:w="1377" w:type="dxa"/>
            <w:tcBorders>
              <w:left w:val="nil"/>
            </w:tcBorders>
          </w:tcPr>
          <w:p w14:paraId="155088B3" w14:textId="51964740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686" w:type="dxa"/>
          </w:tcPr>
          <w:p w14:paraId="4D98E58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DA9AC0D" w14:textId="583E29D0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9</w:t>
            </w:r>
          </w:p>
        </w:tc>
        <w:tc>
          <w:tcPr>
            <w:tcW w:w="604" w:type="dxa"/>
          </w:tcPr>
          <w:p w14:paraId="713A6A4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90C13DC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F62D8A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5E1F6B6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668CA6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</w:tcPr>
          <w:p w14:paraId="2D29A5CA" w14:textId="17328241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15</w:t>
            </w:r>
          </w:p>
        </w:tc>
        <w:tc>
          <w:tcPr>
            <w:tcW w:w="684" w:type="dxa"/>
          </w:tcPr>
          <w:p w14:paraId="31C9FE1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2D258BA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146C4517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18A343A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3BCD26F4" w14:textId="77777777" w:rsidTr="00197293">
        <w:tc>
          <w:tcPr>
            <w:tcW w:w="1377" w:type="dxa"/>
            <w:tcBorders>
              <w:left w:val="nil"/>
            </w:tcBorders>
          </w:tcPr>
          <w:p w14:paraId="49824FF3" w14:textId="4334DB35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686" w:type="dxa"/>
          </w:tcPr>
          <w:p w14:paraId="274209E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B838B1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07C8BFB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75132214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7A0F49E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37923D3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00443AC9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48FDA87" w14:textId="445FC48B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6</w:t>
            </w:r>
          </w:p>
        </w:tc>
        <w:tc>
          <w:tcPr>
            <w:tcW w:w="684" w:type="dxa"/>
            <w:shd w:val="clear" w:color="auto" w:fill="D0CECE" w:themeFill="background2" w:themeFillShade="E6"/>
          </w:tcPr>
          <w:p w14:paraId="2DBF5F03" w14:textId="14D554D5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81</w:t>
            </w:r>
          </w:p>
        </w:tc>
        <w:tc>
          <w:tcPr>
            <w:tcW w:w="684" w:type="dxa"/>
          </w:tcPr>
          <w:p w14:paraId="21ACC28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7BAF2647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095C7A51" w14:textId="0C9C364C" w:rsidR="00197293" w:rsidRPr="00197293" w:rsidRDefault="00197293" w:rsidP="001972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cerns for the future</w:t>
            </w:r>
          </w:p>
        </w:tc>
      </w:tr>
      <w:tr w:rsidR="00197293" w:rsidRPr="00197293" w14:paraId="563E7213" w14:textId="77777777" w:rsidTr="00197293">
        <w:tc>
          <w:tcPr>
            <w:tcW w:w="1377" w:type="dxa"/>
            <w:tcBorders>
              <w:left w:val="nil"/>
            </w:tcBorders>
          </w:tcPr>
          <w:p w14:paraId="36B8A5A2" w14:textId="352BD0B2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686" w:type="dxa"/>
          </w:tcPr>
          <w:p w14:paraId="64B70181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5BC1A0E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E46C577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C123042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10D23F8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14:paraId="6CDADE26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2389510A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</w:tcPr>
          <w:p w14:paraId="65F6C26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shd w:val="clear" w:color="auto" w:fill="D0CECE" w:themeFill="background2" w:themeFillShade="E6"/>
          </w:tcPr>
          <w:p w14:paraId="468DA89D" w14:textId="2C87D07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47</w:t>
            </w:r>
          </w:p>
        </w:tc>
        <w:tc>
          <w:tcPr>
            <w:tcW w:w="684" w:type="dxa"/>
          </w:tcPr>
          <w:p w14:paraId="438A60C8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shd w:val="clear" w:color="auto" w:fill="auto"/>
          </w:tcPr>
          <w:p w14:paraId="2EAFB904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right w:val="nil"/>
            </w:tcBorders>
          </w:tcPr>
          <w:p w14:paraId="2659988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0C71041A" w14:textId="77777777" w:rsidTr="00197293">
        <w:tc>
          <w:tcPr>
            <w:tcW w:w="1377" w:type="dxa"/>
            <w:tcBorders>
              <w:left w:val="nil"/>
              <w:bottom w:val="single" w:sz="4" w:space="0" w:color="auto"/>
            </w:tcBorders>
          </w:tcPr>
          <w:p w14:paraId="26449E6B" w14:textId="692355C8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17E256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F6E5CB3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57E72F45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B0D47A7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2782A67D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A39D49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779C7944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8E5278E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A2B442F" w14:textId="19BDC3C8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8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8E39180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</w:tcPr>
          <w:p w14:paraId="1D51877C" w14:textId="77777777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64" w:type="dxa"/>
            <w:tcBorders>
              <w:bottom w:val="single" w:sz="4" w:space="0" w:color="auto"/>
              <w:right w:val="nil"/>
            </w:tcBorders>
          </w:tcPr>
          <w:p w14:paraId="5BC76B6C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7293" w:rsidRPr="00197293" w14:paraId="5B72B318" w14:textId="77777777" w:rsidTr="00197293">
        <w:trPr>
          <w:trHeight w:val="357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FD1A5" w14:textId="30BDF62A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igenvalu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A8D5E" w14:textId="2701943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E349B" w14:textId="255BAD26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4CF8A" w14:textId="1EBC9B4D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AA192" w14:textId="5F5F674F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53FF9" w14:textId="546D11AF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3F672" w14:textId="10CA8E53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235BB" w14:textId="6F80E95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3F0E4" w14:textId="04FF8E33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D503E" w14:textId="5AFEE16A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C2634" w14:textId="7F1A83C2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25DE6" w14:textId="7B4C8E64" w:rsid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9258F" w14:textId="77777777" w:rsidR="00197293" w:rsidRPr="00197293" w:rsidRDefault="00197293" w:rsidP="001972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FBC9E1C" w14:textId="3200ED68" w:rsidR="00197293" w:rsidRPr="00197293" w:rsidRDefault="00197293">
      <w:pPr>
        <w:rPr>
          <w:rFonts w:ascii="Times New Roman" w:hAnsi="Times New Roman" w:cs="Times New Roman"/>
          <w:sz w:val="22"/>
          <w:szCs w:val="22"/>
        </w:rPr>
      </w:pPr>
      <w:r w:rsidRPr="00197293">
        <w:rPr>
          <w:rFonts w:ascii="Times New Roman" w:hAnsi="Times New Roman" w:cs="Times New Roman"/>
          <w:b/>
          <w:bCs/>
          <w:sz w:val="22"/>
          <w:szCs w:val="22"/>
        </w:rPr>
        <w:t>Note:</w:t>
      </w:r>
      <w:r>
        <w:rPr>
          <w:rFonts w:ascii="Times New Roman" w:hAnsi="Times New Roman" w:cs="Times New Roman"/>
          <w:sz w:val="22"/>
          <w:szCs w:val="22"/>
        </w:rPr>
        <w:t xml:space="preserve"> Principal components analysis with varimax rotation and Kaiser normalization. KMO statistics &gt;0.7, </w:t>
      </w:r>
      <w:proofErr w:type="spellStart"/>
      <w:r>
        <w:rPr>
          <w:rFonts w:ascii="Times New Roman" w:hAnsi="Times New Roman" w:cs="Times New Roman"/>
          <w:sz w:val="22"/>
          <w:szCs w:val="22"/>
        </w:rPr>
        <w:t>Barlett’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est of sphericity p&lt;0.001.</w:t>
      </w:r>
    </w:p>
    <w:sectPr w:rsidR="00197293" w:rsidRPr="00197293" w:rsidSect="001972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91694F"/>
    <w:multiLevelType w:val="hybridMultilevel"/>
    <w:tmpl w:val="20942334"/>
    <w:lvl w:ilvl="0" w:tplc="6AF0D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349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93"/>
    <w:rsid w:val="00197293"/>
    <w:rsid w:val="00727889"/>
    <w:rsid w:val="007C0595"/>
    <w:rsid w:val="008459FA"/>
    <w:rsid w:val="00A251A5"/>
    <w:rsid w:val="00C6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F40EA"/>
  <w15:chartTrackingRefBased/>
  <w15:docId w15:val="{B8E66D92-E9FA-7746-9B3B-556C5633D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2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Linden</dc:creator>
  <cp:keywords/>
  <dc:description/>
  <cp:lastModifiedBy>Brooke Linden</cp:lastModifiedBy>
  <cp:revision>4</cp:revision>
  <dcterms:created xsi:type="dcterms:W3CDTF">2023-10-11T12:53:00Z</dcterms:created>
  <dcterms:modified xsi:type="dcterms:W3CDTF">2023-10-17T20:37:00Z</dcterms:modified>
</cp:coreProperties>
</file>